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CA" w:eastAsia="en-C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FAB2A1" w:rsidR="000035D5" w:rsidRDefault="000035D5">
                            <w:r>
                              <w:t xml:space="preserve">Reported on page number: </w:t>
                            </w:r>
                            <w:r w:rsidR="00023987">
                              <w:t xml:space="preserve">Page 8 - </w:t>
                            </w:r>
                            <w:r w:rsidR="00023987" w:rsidRPr="00F71948">
                              <w:rPr>
                                <w:rFonts w:ascii="Calibri" w:hAnsi="Calibri"/>
                                <w:color w:val="212121"/>
                                <w:shd w:val="clear" w:color="auto" w:fill="FFFFFF"/>
                              </w:rPr>
                              <w:t>The study protocol was approved by the Research Ethics Board at the University of Alberta (Pro0011147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AFAB2A1" w:rsidR="000035D5" w:rsidRDefault="000035D5">
                      <w:r>
                        <w:t xml:space="preserve">Reported on page number: </w:t>
                      </w:r>
                      <w:r w:rsidR="00023987">
                        <w:t xml:space="preserve">Page 8 - </w:t>
                      </w:r>
                      <w:r w:rsidR="00023987" w:rsidRPr="00F71948">
                        <w:rPr>
                          <w:rFonts w:ascii="Calibri" w:hAnsi="Calibri"/>
                          <w:color w:val="212121"/>
                          <w:shd w:val="clear" w:color="auto" w:fill="FFFFFF"/>
                        </w:rPr>
                        <w:t>The study protocol was approved by the Research Ethics Board at the University of Alberta (Pro0011147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CA" w:eastAsia="en-C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AF384C" w:rsidR="000035D5" w:rsidRDefault="000035D5" w:rsidP="00023987">
                            <w:r>
                              <w:t xml:space="preserve">Reported on page number: </w:t>
                            </w:r>
                            <w:r w:rsidR="00023987">
                              <w:t>There was no deviation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FAF384C" w:rsidR="000035D5" w:rsidRDefault="000035D5" w:rsidP="00023987">
                      <w:r>
                        <w:t xml:space="preserve">Reported on page number: </w:t>
                      </w:r>
                      <w:r w:rsidR="00023987">
                        <w:t>There was no deviation from the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CA" w:eastAsia="en-CA"/>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738318" w:rsidR="000035D5" w:rsidRPr="00023987" w:rsidRDefault="00023987" w:rsidP="000035D5">
                            <w:pPr>
                              <w:rPr>
                                <w:lang w:val="en-CA"/>
                              </w:rPr>
                            </w:pPr>
                            <w:r>
                              <w:rPr>
                                <w:lang w:val="en-CA"/>
                              </w:rPr>
                              <w:t xml:space="preserve">All authors were residents of Edmonton- Canada, where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E738318" w:rsidR="000035D5" w:rsidRPr="00023987" w:rsidRDefault="00023987" w:rsidP="000035D5">
                      <w:pPr>
                        <w:rPr>
                          <w:lang w:val="en-CA"/>
                        </w:rPr>
                      </w:pPr>
                      <w:r>
                        <w:rPr>
                          <w:lang w:val="en-CA"/>
                        </w:rPr>
                        <w:t xml:space="preserve">All authors were residents of Edmonton- Canada, where the study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CA" w:eastAsia="en-CA"/>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2431B5A" w:rsidR="000035D5" w:rsidRPr="00023987" w:rsidRDefault="00023987" w:rsidP="000035D5">
                            <w:pPr>
                              <w:rPr>
                                <w:lang w:val="en-CA"/>
                              </w:rPr>
                            </w:pPr>
                            <w:r>
                              <w:rPr>
                                <w:lang w:val="en-CA"/>
                              </w:rPr>
                              <w:t>We obtained the ethics approval from</w:t>
                            </w:r>
                            <w:r w:rsidRPr="00F71948">
                              <w:rPr>
                                <w:rFonts w:ascii="Calibri" w:hAnsi="Calibri"/>
                                <w:color w:val="212121"/>
                                <w:shd w:val="clear" w:color="auto" w:fill="FFFFFF"/>
                              </w:rPr>
                              <w:t xml:space="preserve"> the Research Ethics Board at the University of Alberta (Pro00111475).</w:t>
                            </w:r>
                            <w:r>
                              <w:rPr>
                                <w:rFonts w:ascii="Calibri" w:hAnsi="Calibri"/>
                                <w:color w:val="212121"/>
                                <w:shd w:val="clear" w:color="auto" w:fill="FFFFFF"/>
                              </w:rPr>
                              <w:t xml:space="preserve"> Each participant signed a written consent form as mentioned in line 173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2431B5A" w:rsidR="000035D5" w:rsidRPr="00023987" w:rsidRDefault="00023987" w:rsidP="000035D5">
                      <w:pPr>
                        <w:rPr>
                          <w:lang w:val="en-CA"/>
                        </w:rPr>
                      </w:pPr>
                      <w:r>
                        <w:rPr>
                          <w:lang w:val="en-CA"/>
                        </w:rPr>
                        <w:t>We obtained the ethics approval from</w:t>
                      </w:r>
                      <w:r w:rsidRPr="00F71948">
                        <w:rPr>
                          <w:rFonts w:ascii="Calibri" w:hAnsi="Calibri"/>
                          <w:color w:val="212121"/>
                          <w:shd w:val="clear" w:color="auto" w:fill="FFFFFF"/>
                        </w:rPr>
                        <w:t xml:space="preserve"> the Research Ethics Board at the University of Alberta (Pro00111475).</w:t>
                      </w:r>
                      <w:r>
                        <w:rPr>
                          <w:rFonts w:ascii="Calibri" w:hAnsi="Calibri"/>
                          <w:color w:val="212121"/>
                          <w:shd w:val="clear" w:color="auto" w:fill="FFFFFF"/>
                        </w:rPr>
                        <w:t xml:space="preserve"> Each participant signed a written consent form as mentioned in line 173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CA" w:eastAsia="en-CA"/>
        </w:rPr>
        <mc:AlternateContent>
          <mc:Choice Requires="wps">
            <w:drawing>
              <wp:anchor distT="45720" distB="45720" distL="114300" distR="114300" simplePos="0" relativeHeight="251677696" behindDoc="0" locked="0" layoutInCell="1" allowOverlap="1" wp14:anchorId="24C7F3EF" wp14:editId="3417C12A">
                <wp:simplePos x="0" y="0"/>
                <wp:positionH relativeFrom="margin">
                  <wp:align>right</wp:align>
                </wp:positionH>
                <wp:positionV relativeFrom="paragraph">
                  <wp:posOffset>1146175</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D21B23F" w14:textId="1F3E2598" w:rsidR="000035D5" w:rsidRPr="00023987" w:rsidRDefault="00023987" w:rsidP="000035D5">
                            <w:pPr>
                              <w:rPr>
                                <w:lang w:val="en-CA"/>
                              </w:rPr>
                            </w:pPr>
                            <w:r>
                              <w:t>Members of the local community were not involved in the design, aims, or methodology of this research investigation. The study was designed based on existing literature and established laboratory protocols. Participants were recruited to take part in the study; however, they did not contribute to the development of the research question or study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" strokecolor="#193a65">
                <v:textbox>
                  <w:txbxContent>
                    <w:p w14:paraId="6D21B23F" w14:textId="1F3E2598" w:rsidR="000035D5" w:rsidRPr="00023987" w:rsidRDefault="00023987" w:rsidP="000035D5">
                      <w:pPr>
                        <w:rPr>
                          <w:lang w:val="en-CA"/>
                        </w:rPr>
                      </w:pPr>
                      <w:r>
                        <w:t>Members of the local community were not involved in the design, aims, or methodology of this research investigation. The study was designed based on existing literature and established laboratory protocols. Participants were recruited to take part in the study; however, they did not contribute to the development of the research question or study desig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CA" w:eastAsia="en-CA"/>
        </w:rPr>
        <mc:AlternateContent>
          <mc:Choice Requires="wps">
            <w:drawing>
              <wp:anchor distT="45720" distB="45720" distL="114300" distR="114300" simplePos="0" relativeHeight="251679744" behindDoc="0" locked="0" layoutInCell="1" allowOverlap="1" wp14:anchorId="1A7A99EA" wp14:editId="53F7604D">
                <wp:simplePos x="0" y="0"/>
                <wp:positionH relativeFrom="margin">
                  <wp:posOffset>0</wp:posOffset>
                </wp:positionH>
                <wp:positionV relativeFrom="paragraph">
                  <wp:posOffset>13354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36563E" w:rsidR="000035D5" w:rsidRDefault="00023987" w:rsidP="000035D5">
                            <w:r>
                              <w:t>Although the local community was not involved in the study design, informed consent materials were written in clear language. Procedures were explained verbally, and participants had the opportunity to ask questions before providing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5.1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" strokecolor="#193a65">
                <v:textbox>
                  <w:txbxContent>
                    <w:p w14:paraId="53B10E27" w14:textId="5436563E" w:rsidR="000035D5" w:rsidRDefault="00023987" w:rsidP="000035D5">
                      <w:r>
                        <w:t>Although the local community was not involved in the study design, informed consent materials were written in clear language. Procedures were explained verbally, and participants had the opportunity to ask questions before providing written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CA" w:eastAsia="en-CA"/>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60CEF6E" w:rsidR="000035D5" w:rsidRDefault="00023987" w:rsidP="000035D5">
                            <w:r>
                              <w:t>The findings will be disseminated through publication in a peer-reviewed journal and presentation at national and international conferences. Participants may request a brief, accessible summary of the results. No additional community-specific dissemination activities are planned.</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60CEF6E" w:rsidR="000035D5" w:rsidRDefault="00023987" w:rsidP="000035D5">
                      <w:r>
                        <w:t>The findings will be disseminated through publication in a peer-reviewed journal and presentation at national and international conferences. Participants may request a brief, accessible summary of the results. No additional community-specific dissemination activities are planned.</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CA" w:eastAsia="en-C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CA" w:eastAsia="en-CA"/>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CA" w:eastAsia="en-C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CA" w:eastAsia="en-CA"/>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CA" w:eastAsia="en-C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2398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CA" w:eastAsia="en-C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23987"/>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56584-D269-4D4E-85E9-36ADBDDC8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sim Labban</cp:lastModifiedBy>
  <cp:revision>2</cp:revision>
  <dcterms:created xsi:type="dcterms:W3CDTF">2026-05-04T15:30:00Z</dcterms:created>
  <dcterms:modified xsi:type="dcterms:W3CDTF">2026-05-04T15:30:00Z</dcterms:modified>
</cp:coreProperties>
</file>